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2"/>
        </w:rPr>
        <w:t>Appendix A</w:t>
      </w:r>
      <w:r>
        <w:rPr/>
        <w:t>.  Primer sequences used for qPCR verification of microarray data.</w:t>
      </w:r>
    </w:p>
    <w:tbl>
      <w:tblPr>
        <w:tblW w:w="1062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3960"/>
        <w:gridCol w:w="3960"/>
      </w:tblGrid>
      <w:tr>
        <w:trPr>
          <w:trHeight w:val="35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imers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ward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verse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yxovirus resistance 1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CATCGTGGGCGAGAACT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AAATGCGCTGAAGCA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crophage receptor with collagenous structure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TGACGGGCACGTTGTT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TCGGACTCGGACAGTCAAA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ment component 3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ACCCAGGTGGTGTTCCAG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CGGGCAGTTTTATGGTAAC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clin dependant kinase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TACAGGCGTTCGGTGCAC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TTCCACCGCTGACAGTCC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ccinia related kinase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GGTATTGTCCTGAAAGAGGAC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GTAGGAGCTACGCCCTTG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ine dehydratase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GTGCTCGTCAGGTGGAAAT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AGCAGACACGCCAAGCTT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moglobin gamma alpha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AGGTCGCCGCTCATG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TCTATGTGGGTGACTGCACTT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ogen synthase kinase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TGTGTTGGCAGAGCTGTTACTT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AATTGATCAACACCGCTGTCA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grammed cell death 8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GATGGCAGAGACGGATC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GATGTTGGAGCGTGCTT</w:t>
            </w:r>
          </w:p>
        </w:tc>
      </w:tr>
      <w:tr>
        <w:trPr/>
        <w:tc>
          <w:tcPr>
            <w:tcW w:w="27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osomal protein L19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GGGCACTGGTAAGAGAAAAG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GGCGCAAGATTCTC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9T15:31:00Z</dcterms:created>
  <dc:creator>philip.dooner</dc:creator>
  <dc:description/>
  <dc:language>en-US</dc:language>
  <cp:lastModifiedBy>philip.dooner</cp:lastModifiedBy>
  <dcterms:modified xsi:type="dcterms:W3CDTF">2008-08-19T15:31:00Z</dcterms:modified>
  <cp:revision>1</cp:revision>
  <dc:subject/>
  <dc:title>Appendix A</dc:title>
</cp:coreProperties>
</file>